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4228"/>
        <w:gridCol w:w="1440"/>
        <w:gridCol w:w="1440"/>
        <w:gridCol w:w="1463"/>
        <w:gridCol w:w="2227"/>
        <w:gridCol w:w="1615"/>
      </w:tblGrid>
      <w:tr w:rsidR="008B4492" w14:paraId="7C1FE4AB" w14:textId="77777777" w:rsidTr="008B4492">
        <w:tc>
          <w:tcPr>
            <w:tcW w:w="4763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2E934B47" w14:textId="1DA9B4AF" w:rsidR="008F3FCA" w:rsidRPr="00C34C97" w:rsidRDefault="008F3FCA" w:rsidP="00CF4E86">
            <w:pPr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Vaccination status at sampling dat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EC0B01" w14:textId="6EF7AC20" w:rsidR="008F3FCA" w:rsidRPr="00C34C97" w:rsidRDefault="008F3FCA" w:rsidP="00CF4E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ILO (n=7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6EF0E4" w14:textId="0922EF02" w:rsidR="008F3FCA" w:rsidRPr="00C34C97" w:rsidRDefault="008F3FCA" w:rsidP="00CF4E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ILON (n=84)</w:t>
            </w:r>
          </w:p>
        </w:tc>
        <w:tc>
          <w:tcPr>
            <w:tcW w:w="146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1C3844" w14:textId="132F94D0" w:rsidR="008F3FCA" w:rsidRPr="00C34C97" w:rsidRDefault="008F3FCA" w:rsidP="00CF4E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Metro (n=76)</w:t>
            </w:r>
          </w:p>
        </w:tc>
        <w:tc>
          <w:tcPr>
            <w:tcW w:w="22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A74F95" w14:textId="06D2AE4C" w:rsidR="008F3FCA" w:rsidRPr="00C34C97" w:rsidRDefault="008F3FCA" w:rsidP="00CF4E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REACH study population (n=233)</w:t>
            </w:r>
          </w:p>
        </w:tc>
        <w:tc>
          <w:tcPr>
            <w:tcW w:w="1615" w:type="dxa"/>
            <w:tcBorders>
              <w:left w:val="single" w:sz="4" w:space="0" w:color="auto"/>
              <w:bottom w:val="single" w:sz="12" w:space="0" w:color="auto"/>
            </w:tcBorders>
          </w:tcPr>
          <w:p w14:paraId="53A500E3" w14:textId="3000CDB2" w:rsidR="008F3FCA" w:rsidRPr="00C34C97" w:rsidRDefault="008F3FCA" w:rsidP="00CF4E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34C97">
              <w:rPr>
                <w:rFonts w:ascii="Arial" w:hAnsi="Arial" w:cs="Arial"/>
                <w:b/>
                <w:bCs/>
              </w:rPr>
              <w:t>COPE (n=305)</w:t>
            </w:r>
          </w:p>
        </w:tc>
      </w:tr>
      <w:tr w:rsidR="00184EE2" w14:paraId="4E1148FD" w14:textId="77777777" w:rsidTr="008B4492">
        <w:tc>
          <w:tcPr>
            <w:tcW w:w="4763" w:type="dxa"/>
            <w:gridSpan w:val="2"/>
            <w:tcBorders>
              <w:top w:val="single" w:sz="12" w:space="0" w:color="auto"/>
              <w:right w:val="single" w:sz="4" w:space="0" w:color="auto"/>
            </w:tcBorders>
          </w:tcPr>
          <w:p w14:paraId="6D60EFD2" w14:textId="576233D1" w:rsidR="008F3FCA" w:rsidRDefault="008F3FCA" w:rsidP="00CF4E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d primary COVID-19 vaccination series, and at least 2 weeks post-completion</w:t>
            </w:r>
            <w:r w:rsidR="00693C25">
              <w:rPr>
                <w:rFonts w:ascii="Arial" w:hAnsi="Arial" w:cs="Arial"/>
              </w:rPr>
              <w:t xml:space="preserve">, </w:t>
            </w:r>
            <w:r w:rsidR="00736DA7">
              <w:rPr>
                <w:rFonts w:ascii="Arial" w:hAnsi="Arial" w:cs="Arial"/>
              </w:rPr>
              <w:t>no. pos./total (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491F79" w14:textId="614B4DC8" w:rsidR="008F3FCA" w:rsidRDefault="008F3FCA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/32 (72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A491ECD" w14:textId="20F3E473" w:rsidR="008F3FCA" w:rsidRDefault="008F3FCA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29 (66)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2F8101" w14:textId="478FCDBE" w:rsidR="008F3FCA" w:rsidRDefault="000F4717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35 (54)</w:t>
            </w:r>
          </w:p>
        </w:tc>
        <w:tc>
          <w:tcPr>
            <w:tcW w:w="222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374EEBD" w14:textId="72D4D42D" w:rsidR="008F3FCA" w:rsidRDefault="008F3FCA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/96 (64)</w:t>
            </w:r>
          </w:p>
        </w:tc>
        <w:tc>
          <w:tcPr>
            <w:tcW w:w="1615" w:type="dxa"/>
            <w:tcBorders>
              <w:top w:val="single" w:sz="12" w:space="0" w:color="auto"/>
              <w:left w:val="single" w:sz="4" w:space="0" w:color="auto"/>
            </w:tcBorders>
          </w:tcPr>
          <w:p w14:paraId="57F78760" w14:textId="69DCC099" w:rsidR="008F3FCA" w:rsidRDefault="008F3FCA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/214 (18)</w:t>
            </w:r>
          </w:p>
        </w:tc>
      </w:tr>
      <w:tr w:rsidR="00814BB1" w14:paraId="3784767B" w14:textId="77777777" w:rsidTr="008B4492">
        <w:tc>
          <w:tcPr>
            <w:tcW w:w="4763" w:type="dxa"/>
            <w:gridSpan w:val="2"/>
            <w:tcBorders>
              <w:right w:val="single" w:sz="4" w:space="0" w:color="auto"/>
            </w:tcBorders>
          </w:tcPr>
          <w:p w14:paraId="702211B8" w14:textId="77777777" w:rsidR="00814BB1" w:rsidRDefault="00814BB1" w:rsidP="00CF4E8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60EB089" w14:textId="77777777" w:rsidR="00814BB1" w:rsidRDefault="00814BB1" w:rsidP="00CF4E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C9758CD" w14:textId="77777777" w:rsidR="00814BB1" w:rsidRDefault="00814BB1" w:rsidP="00CF4E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353692EE" w14:textId="77777777" w:rsidR="00814BB1" w:rsidRDefault="00814BB1" w:rsidP="00CF4E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9AF81DE" w14:textId="77777777" w:rsidR="00814BB1" w:rsidRDefault="00814BB1" w:rsidP="00CF4E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D15C71D" w14:textId="77777777" w:rsidR="00814BB1" w:rsidRDefault="00814BB1" w:rsidP="00CF4E86">
            <w:pPr>
              <w:jc w:val="center"/>
              <w:rPr>
                <w:rFonts w:ascii="Arial" w:hAnsi="Arial" w:cs="Arial"/>
              </w:rPr>
            </w:pPr>
          </w:p>
        </w:tc>
      </w:tr>
      <w:tr w:rsidR="00184EE2" w14:paraId="6A1277A0" w14:textId="77777777" w:rsidTr="008B4492">
        <w:tc>
          <w:tcPr>
            <w:tcW w:w="4763" w:type="dxa"/>
            <w:gridSpan w:val="2"/>
            <w:tcBorders>
              <w:right w:val="single" w:sz="4" w:space="0" w:color="auto"/>
            </w:tcBorders>
          </w:tcPr>
          <w:p w14:paraId="604FAC44" w14:textId="4F2EB861" w:rsidR="008F3FCA" w:rsidRDefault="008F3FCA" w:rsidP="00CF4E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least 2 weeks post-primary COVID-19 vaccination series completion</w:t>
            </w:r>
            <w:r w:rsidR="00693C25">
              <w:rPr>
                <w:rFonts w:ascii="Arial" w:hAnsi="Arial" w:cs="Arial"/>
              </w:rPr>
              <w:t xml:space="preserve">, </w:t>
            </w:r>
            <w:r w:rsidR="00E44950" w:rsidRPr="00E44950">
              <w:rPr>
                <w:rFonts w:ascii="Arial" w:hAnsi="Arial" w:cs="Arial"/>
              </w:rPr>
              <w:t>no. pos./total (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5BC8437" w14:textId="54D5B055" w:rsidR="008F3FCA" w:rsidRDefault="00727B92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/41 (5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C2913D7" w14:textId="32AFA97E" w:rsidR="008F3FCA" w:rsidRDefault="00A90D76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55 (31)</w:t>
            </w:r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1EEADB20" w14:textId="1E87DBB3" w:rsidR="008F3FCA" w:rsidRDefault="00A90D76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41 (44)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32E5210F" w14:textId="2ADC7683" w:rsidR="008F3FCA" w:rsidRDefault="002015EE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/137 (</w:t>
            </w:r>
            <w:r w:rsidR="00CF3C1C">
              <w:rPr>
                <w:rFonts w:ascii="Arial" w:hAnsi="Arial" w:cs="Arial"/>
              </w:rPr>
              <w:t>42)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1B320C66" w14:textId="06CCE1D9" w:rsidR="008F3FCA" w:rsidRDefault="00CF3C1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/91 (36)</w:t>
            </w:r>
          </w:p>
        </w:tc>
      </w:tr>
      <w:tr w:rsidR="00184EE2" w14:paraId="5026BE40" w14:textId="77777777" w:rsidTr="008B4492">
        <w:tc>
          <w:tcPr>
            <w:tcW w:w="535" w:type="dxa"/>
          </w:tcPr>
          <w:p w14:paraId="09912777" w14:textId="77777777" w:rsidR="00DB796C" w:rsidRDefault="00DB796C" w:rsidP="00814BB1">
            <w:pPr>
              <w:rPr>
                <w:rFonts w:ascii="Arial" w:hAnsi="Arial" w:cs="Arial"/>
              </w:rPr>
            </w:pPr>
          </w:p>
        </w:tc>
        <w:tc>
          <w:tcPr>
            <w:tcW w:w="4228" w:type="dxa"/>
            <w:tcBorders>
              <w:right w:val="single" w:sz="4" w:space="0" w:color="auto"/>
            </w:tcBorders>
          </w:tcPr>
          <w:p w14:paraId="20A3BFFF" w14:textId="2F027515" w:rsidR="00DB796C" w:rsidRPr="00693C25" w:rsidRDefault="00DB796C" w:rsidP="00CF4E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cord of any COVID-19 vaccination</w:t>
            </w:r>
            <w:r w:rsidR="00693C25">
              <w:rPr>
                <w:rFonts w:ascii="Arial" w:hAnsi="Arial" w:cs="Arial"/>
              </w:rPr>
              <w:t xml:space="preserve">, </w:t>
            </w:r>
            <w:r w:rsidR="00E44950" w:rsidRPr="00E44950">
              <w:rPr>
                <w:rFonts w:ascii="Arial" w:hAnsi="Arial" w:cs="Arial"/>
              </w:rPr>
              <w:t>no. pos./total (</w:t>
            </w:r>
            <w:proofErr w:type="gramStart"/>
            <w:r w:rsidR="00E44950" w:rsidRPr="00E44950">
              <w:rPr>
                <w:rFonts w:ascii="Arial" w:hAnsi="Arial" w:cs="Arial"/>
              </w:rPr>
              <w:t>%)</w:t>
            </w:r>
            <w:r w:rsidR="00522F2E" w:rsidRPr="008F3FCA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5096337" w14:textId="24DA854C" w:rsidR="00DB796C" w:rsidRDefault="00005961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32 (5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4301D0F" w14:textId="180616A6" w:rsidR="00DB796C" w:rsidRDefault="00687F38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36 (36)</w:t>
            </w:r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14D78764" w14:textId="5D0435CC" w:rsidR="00DB796C" w:rsidRDefault="00687F38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28 (46)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B71D0FC" w14:textId="66BB5C0D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/96 (47)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86B1C3A" w14:textId="7D01056A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/58 (40)</w:t>
            </w:r>
          </w:p>
        </w:tc>
      </w:tr>
      <w:tr w:rsidR="00184EE2" w14:paraId="05DEE0E7" w14:textId="77777777" w:rsidTr="008B4492">
        <w:tc>
          <w:tcPr>
            <w:tcW w:w="535" w:type="dxa"/>
          </w:tcPr>
          <w:p w14:paraId="6AAFA00D" w14:textId="77777777" w:rsidR="00DB796C" w:rsidRDefault="00DB796C" w:rsidP="00814BB1">
            <w:pPr>
              <w:rPr>
                <w:rFonts w:ascii="Arial" w:hAnsi="Arial" w:cs="Arial"/>
              </w:rPr>
            </w:pPr>
          </w:p>
        </w:tc>
        <w:tc>
          <w:tcPr>
            <w:tcW w:w="4228" w:type="dxa"/>
            <w:tcBorders>
              <w:right w:val="single" w:sz="4" w:space="0" w:color="auto"/>
            </w:tcBorders>
          </w:tcPr>
          <w:p w14:paraId="6E9C0330" w14:textId="53C779B6" w:rsidR="00DB796C" w:rsidRPr="00693C25" w:rsidRDefault="00DB796C" w:rsidP="00CF4E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d at least first dose of COVID-19 vaccination series</w:t>
            </w:r>
            <w:r w:rsidR="00693C25">
              <w:rPr>
                <w:rFonts w:ascii="Arial" w:hAnsi="Arial" w:cs="Arial"/>
              </w:rPr>
              <w:t xml:space="preserve">, </w:t>
            </w:r>
            <w:r w:rsidR="00E44950" w:rsidRPr="00E44950">
              <w:rPr>
                <w:rFonts w:ascii="Arial" w:hAnsi="Arial" w:cs="Arial"/>
              </w:rPr>
              <w:t>no. pos./total (</w:t>
            </w:r>
            <w:proofErr w:type="gramStart"/>
            <w:r w:rsidR="00E44950" w:rsidRPr="00E44950">
              <w:rPr>
                <w:rFonts w:ascii="Arial" w:hAnsi="Arial" w:cs="Arial"/>
              </w:rPr>
              <w:t>%)</w:t>
            </w:r>
            <w:r w:rsidR="00E82225" w:rsidRPr="008F3FCA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2333AED" w14:textId="6E3874F8" w:rsidR="00DB796C" w:rsidRDefault="00334B71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/38 (</w:t>
            </w:r>
            <w:r w:rsidR="00EB1119">
              <w:rPr>
                <w:rFonts w:ascii="Arial" w:hAnsi="Arial" w:cs="Arial"/>
              </w:rPr>
              <w:t>6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26884EB" w14:textId="3C9FA9E8" w:rsidR="00DB796C" w:rsidRDefault="00571478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36 (56)</w:t>
            </w:r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6EBFF7B8" w14:textId="0590AFCD" w:rsidR="00DB796C" w:rsidRDefault="00571478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42 (</w:t>
            </w:r>
            <w:r w:rsidR="00DF6966">
              <w:rPr>
                <w:rFonts w:ascii="Arial" w:hAnsi="Arial" w:cs="Arial"/>
              </w:rPr>
              <w:t>48)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58F5191" w14:textId="3CC73E1B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/116 (56)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6390E1A" w14:textId="2B39AD91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231 (19)</w:t>
            </w:r>
          </w:p>
        </w:tc>
      </w:tr>
      <w:tr w:rsidR="00184EE2" w14:paraId="512898AA" w14:textId="77777777" w:rsidTr="008B4492">
        <w:tc>
          <w:tcPr>
            <w:tcW w:w="535" w:type="dxa"/>
            <w:tcBorders>
              <w:bottom w:val="single" w:sz="12" w:space="0" w:color="auto"/>
            </w:tcBorders>
          </w:tcPr>
          <w:p w14:paraId="76E3FBD7" w14:textId="77777777" w:rsidR="00DB796C" w:rsidRDefault="00DB796C" w:rsidP="00814BB1">
            <w:pPr>
              <w:rPr>
                <w:rFonts w:ascii="Arial" w:hAnsi="Arial" w:cs="Arial"/>
              </w:rPr>
            </w:pPr>
          </w:p>
        </w:tc>
        <w:tc>
          <w:tcPr>
            <w:tcW w:w="4228" w:type="dxa"/>
            <w:tcBorders>
              <w:bottom w:val="single" w:sz="12" w:space="0" w:color="auto"/>
              <w:right w:val="single" w:sz="4" w:space="0" w:color="auto"/>
            </w:tcBorders>
          </w:tcPr>
          <w:p w14:paraId="23416A9B" w14:textId="6C67C5EA" w:rsidR="00DB796C" w:rsidRPr="00693C25" w:rsidRDefault="00DB796C" w:rsidP="00CF4E86">
            <w:pPr>
              <w:rPr>
                <w:rFonts w:ascii="Arial" w:hAnsi="Arial" w:cs="Arial"/>
              </w:rPr>
            </w:pPr>
            <w:r w:rsidRPr="00C76D63">
              <w:rPr>
                <w:rFonts w:ascii="Arial" w:hAnsi="Arial" w:cs="Arial"/>
              </w:rPr>
              <w:t>Completed primary COVID-19 vaccination series</w:t>
            </w:r>
            <w:r w:rsidR="00693C25">
              <w:rPr>
                <w:rFonts w:ascii="Arial" w:hAnsi="Arial" w:cs="Arial"/>
              </w:rPr>
              <w:t xml:space="preserve">, </w:t>
            </w:r>
            <w:r w:rsidR="00E44950" w:rsidRPr="00E44950">
              <w:rPr>
                <w:rFonts w:ascii="Arial" w:hAnsi="Arial" w:cs="Arial"/>
              </w:rPr>
              <w:t>no. pos./total (</w:t>
            </w:r>
            <w:proofErr w:type="gramStart"/>
            <w:r w:rsidR="00E44950" w:rsidRPr="00E44950">
              <w:rPr>
                <w:rFonts w:ascii="Arial" w:hAnsi="Arial" w:cs="Arial"/>
              </w:rPr>
              <w:t>%)</w:t>
            </w:r>
            <w:r w:rsidR="00E82225" w:rsidRPr="008F3FCA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A38DC2" w14:textId="06EC4F6C" w:rsidR="00DB796C" w:rsidRDefault="00DF6966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/33 (70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820FF6" w14:textId="54460DAF" w:rsidR="00DB796C" w:rsidRDefault="00DF6966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/30 </w:t>
            </w:r>
            <w:r w:rsidR="00A66AE7">
              <w:rPr>
                <w:rFonts w:ascii="Arial" w:hAnsi="Arial" w:cs="Arial"/>
              </w:rPr>
              <w:t>(63)</w:t>
            </w:r>
          </w:p>
        </w:tc>
        <w:tc>
          <w:tcPr>
            <w:tcW w:w="146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AB2AF4" w14:textId="1AB4F30A" w:rsidR="00DB796C" w:rsidRDefault="00A66AE7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257FE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7 (51)</w:t>
            </w:r>
          </w:p>
        </w:tc>
        <w:tc>
          <w:tcPr>
            <w:tcW w:w="22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99BC3A2" w14:textId="42A6746A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/100 (61)</w:t>
            </w:r>
          </w:p>
        </w:tc>
        <w:tc>
          <w:tcPr>
            <w:tcW w:w="1615" w:type="dxa"/>
            <w:tcBorders>
              <w:left w:val="single" w:sz="4" w:space="0" w:color="auto"/>
              <w:bottom w:val="single" w:sz="12" w:space="0" w:color="auto"/>
            </w:tcBorders>
          </w:tcPr>
          <w:p w14:paraId="47ACF465" w14:textId="5EC46978" w:rsidR="00DB796C" w:rsidRDefault="00DB796C" w:rsidP="00CF4E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225 (18)</w:t>
            </w:r>
          </w:p>
        </w:tc>
      </w:tr>
    </w:tbl>
    <w:p w14:paraId="736C7646" w14:textId="14F1BFC4" w:rsidR="00806EB4" w:rsidRPr="00651122" w:rsidRDefault="00806EB4">
      <w:pPr>
        <w:rPr>
          <w:rFonts w:ascii="Arial" w:hAnsi="Arial" w:cs="Arial"/>
        </w:rPr>
      </w:pPr>
    </w:p>
    <w:sectPr w:rsidR="00806EB4" w:rsidRPr="00651122" w:rsidSect="00184E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609AF" w14:textId="77777777" w:rsidR="00B03581" w:rsidRDefault="00B03581" w:rsidP="00B03581">
      <w:pPr>
        <w:spacing w:after="0" w:line="240" w:lineRule="auto"/>
      </w:pPr>
      <w:r>
        <w:separator/>
      </w:r>
    </w:p>
  </w:endnote>
  <w:endnote w:type="continuationSeparator" w:id="0">
    <w:p w14:paraId="242767AA" w14:textId="77777777" w:rsidR="00B03581" w:rsidRDefault="00B03581" w:rsidP="00B03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0A3F7" w14:textId="77777777" w:rsidR="00B03581" w:rsidRDefault="00B035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3AD16" w14:textId="77777777" w:rsidR="00B03581" w:rsidRDefault="00B035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E015C" w14:textId="77777777" w:rsidR="00B03581" w:rsidRDefault="00B03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ACE86" w14:textId="77777777" w:rsidR="00B03581" w:rsidRDefault="00B03581" w:rsidP="00B03581">
      <w:pPr>
        <w:spacing w:after="0" w:line="240" w:lineRule="auto"/>
      </w:pPr>
      <w:r>
        <w:separator/>
      </w:r>
    </w:p>
  </w:footnote>
  <w:footnote w:type="continuationSeparator" w:id="0">
    <w:p w14:paraId="03F4404A" w14:textId="77777777" w:rsidR="00B03581" w:rsidRDefault="00B03581" w:rsidP="00B035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EF8FB" w14:textId="77777777" w:rsidR="00B03581" w:rsidRDefault="00B035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62B8E" w14:textId="6570F410" w:rsidR="00B03581" w:rsidRPr="00B03581" w:rsidRDefault="00B03581">
    <w:pPr>
      <w:pStyle w:val="Header"/>
      <w:rPr>
        <w:rFonts w:ascii="Arial" w:hAnsi="Arial" w:cs="Arial"/>
        <w:b/>
        <w:bCs/>
      </w:rPr>
    </w:pPr>
    <w:r w:rsidRPr="00B03581">
      <w:rPr>
        <w:rFonts w:ascii="Arial" w:hAnsi="Arial" w:cs="Arial"/>
        <w:b/>
        <w:bCs/>
      </w:rPr>
      <w:t>Table S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E7F5F" w14:textId="77777777" w:rsidR="00B03581" w:rsidRDefault="00B035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56"/>
    <w:rsid w:val="00005961"/>
    <w:rsid w:val="00033BD8"/>
    <w:rsid w:val="000F4717"/>
    <w:rsid w:val="001338A4"/>
    <w:rsid w:val="00184EE2"/>
    <w:rsid w:val="002015EE"/>
    <w:rsid w:val="00257FE9"/>
    <w:rsid w:val="002934D0"/>
    <w:rsid w:val="00334B71"/>
    <w:rsid w:val="003F77D4"/>
    <w:rsid w:val="00447353"/>
    <w:rsid w:val="00470DBB"/>
    <w:rsid w:val="0049203C"/>
    <w:rsid w:val="004C6416"/>
    <w:rsid w:val="00522F2E"/>
    <w:rsid w:val="00571478"/>
    <w:rsid w:val="005835E7"/>
    <w:rsid w:val="005B31C6"/>
    <w:rsid w:val="005D69C5"/>
    <w:rsid w:val="00651122"/>
    <w:rsid w:val="006674D6"/>
    <w:rsid w:val="00687F38"/>
    <w:rsid w:val="00693C25"/>
    <w:rsid w:val="00727B92"/>
    <w:rsid w:val="00731C56"/>
    <w:rsid w:val="00736DA7"/>
    <w:rsid w:val="00806EB4"/>
    <w:rsid w:val="00814BB1"/>
    <w:rsid w:val="008A09AB"/>
    <w:rsid w:val="008B4492"/>
    <w:rsid w:val="008F3FCA"/>
    <w:rsid w:val="008F53CB"/>
    <w:rsid w:val="00980D3C"/>
    <w:rsid w:val="009D5893"/>
    <w:rsid w:val="00A66AE7"/>
    <w:rsid w:val="00A90D76"/>
    <w:rsid w:val="00B03581"/>
    <w:rsid w:val="00BD7F6B"/>
    <w:rsid w:val="00BE080B"/>
    <w:rsid w:val="00C01FA8"/>
    <w:rsid w:val="00C1759E"/>
    <w:rsid w:val="00C315EB"/>
    <w:rsid w:val="00C34C97"/>
    <w:rsid w:val="00C741BF"/>
    <w:rsid w:val="00C76D63"/>
    <w:rsid w:val="00C82530"/>
    <w:rsid w:val="00CF3C1C"/>
    <w:rsid w:val="00CF4E86"/>
    <w:rsid w:val="00D1350B"/>
    <w:rsid w:val="00DB796C"/>
    <w:rsid w:val="00DF6966"/>
    <w:rsid w:val="00E0661E"/>
    <w:rsid w:val="00E37875"/>
    <w:rsid w:val="00E44950"/>
    <w:rsid w:val="00E529C7"/>
    <w:rsid w:val="00E82225"/>
    <w:rsid w:val="00E85768"/>
    <w:rsid w:val="00EB1119"/>
    <w:rsid w:val="00F13D7C"/>
    <w:rsid w:val="00F3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5AAEA"/>
  <w15:chartTrackingRefBased/>
  <w15:docId w15:val="{3B61C2CC-428B-4866-BB5F-B5997EF0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3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581"/>
  </w:style>
  <w:style w:type="paragraph" w:styleId="Footer">
    <w:name w:val="footer"/>
    <w:basedOn w:val="Normal"/>
    <w:link w:val="FooterChar"/>
    <w:uiPriority w:val="99"/>
    <w:unhideWhenUsed/>
    <w:rsid w:val="00B03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Gigot</dc:creator>
  <cp:keywords/>
  <dc:description/>
  <cp:lastModifiedBy>Carolyn Gigot</cp:lastModifiedBy>
  <cp:revision>61</cp:revision>
  <dcterms:created xsi:type="dcterms:W3CDTF">2022-11-23T21:06:00Z</dcterms:created>
  <dcterms:modified xsi:type="dcterms:W3CDTF">2022-12-05T19:29:00Z</dcterms:modified>
</cp:coreProperties>
</file>